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FDF216" w14:textId="77777777" w:rsidR="00DA69EE" w:rsidRDefault="00DA69EE" w:rsidP="00DA69EE">
      <w:pPr>
        <w:rPr>
          <w:rFonts w:cs="Arial"/>
          <w:szCs w:val="24"/>
        </w:rPr>
      </w:pPr>
    </w:p>
    <w:p w14:paraId="47FDF217" w14:textId="065C26FB" w:rsidR="00DA69EE" w:rsidRPr="00AA1ED8" w:rsidRDefault="00DA69EE" w:rsidP="00DA69EE">
      <w:pPr>
        <w:rPr>
          <w:rFonts w:cs="Arial"/>
          <w:b/>
          <w:szCs w:val="24"/>
        </w:rPr>
      </w:pPr>
      <w:bookmarkStart w:id="0" w:name="_Ref421190554"/>
      <w:r w:rsidRPr="00C17D53">
        <w:rPr>
          <w:b/>
        </w:rPr>
        <w:t>S</w:t>
      </w:r>
      <w:r w:rsidRPr="00C17D53">
        <w:rPr>
          <w:b/>
        </w:rPr>
        <w:fldChar w:fldCharType="begin"/>
      </w:r>
      <w:r w:rsidRPr="00C17D53">
        <w:rPr>
          <w:b/>
        </w:rPr>
        <w:instrText xml:space="preserve"> SEQ Figure \* ARABIC </w:instrText>
      </w:r>
      <w:r w:rsidRPr="00C17D53">
        <w:rPr>
          <w:b/>
        </w:rPr>
        <w:fldChar w:fldCharType="separate"/>
      </w:r>
      <w:r w:rsidR="00D631C4">
        <w:rPr>
          <w:b/>
          <w:noProof/>
        </w:rPr>
        <w:t>1</w:t>
      </w:r>
      <w:r w:rsidRPr="00C17D53">
        <w:rPr>
          <w:b/>
          <w:noProof/>
        </w:rPr>
        <w:fldChar w:fldCharType="end"/>
      </w:r>
      <w:bookmarkEnd w:id="0"/>
      <w:r w:rsidRPr="00C17D53">
        <w:rPr>
          <w:b/>
        </w:rPr>
        <w:t xml:space="preserve"> Table</w:t>
      </w:r>
      <w:r w:rsidR="001F0A21">
        <w:rPr>
          <w:rFonts w:cs="Arial"/>
          <w:b/>
          <w:szCs w:val="24"/>
        </w:rPr>
        <w:t xml:space="preserve">. </w:t>
      </w:r>
      <w:r w:rsidRPr="00AA1ED8">
        <w:rPr>
          <w:rFonts w:cs="Arial"/>
          <w:b/>
          <w:szCs w:val="24"/>
        </w:rPr>
        <w:t>Generation of germline clo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4180"/>
      </w:tblGrid>
      <w:tr w:rsidR="00DA69EE" w14:paraId="47FDF21B" w14:textId="77777777" w:rsidTr="00883BB6"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FDF218" w14:textId="77777777" w:rsidR="00DA69EE" w:rsidRDefault="00DA69EE" w:rsidP="001F0A21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utant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FDF219" w14:textId="77777777" w:rsidR="00DA69EE" w:rsidRDefault="00DA69EE" w:rsidP="001F0A21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o. of females</w:t>
            </w:r>
          </w:p>
        </w:tc>
        <w:tc>
          <w:tcPr>
            <w:tcW w:w="41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FDF21A" w14:textId="77777777" w:rsidR="00DA69EE" w:rsidRDefault="00DA69EE" w:rsidP="001F0A21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emales with stage 14 oocytes</w:t>
            </w:r>
          </w:p>
        </w:tc>
      </w:tr>
      <w:tr w:rsidR="00DA69EE" w14:paraId="47FDF21F" w14:textId="77777777" w:rsidTr="00883BB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F21C" w14:textId="57896A7A" w:rsidR="00DA69EE" w:rsidRPr="00114415" w:rsidRDefault="001F0A21" w:rsidP="001F0A21">
            <w:pPr>
              <w:rPr>
                <w:rFonts w:cs="Arial"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M</w:t>
            </w:r>
            <w:r w:rsidR="00DA69EE" w:rsidRPr="00114415">
              <w:rPr>
                <w:rFonts w:cs="Arial"/>
                <w:i/>
                <w:szCs w:val="24"/>
              </w:rPr>
              <w:t>is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F21D" w14:textId="77777777" w:rsidR="00DA69EE" w:rsidRDefault="00DA69EE" w:rsidP="001F0A21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F21E" w14:textId="77777777" w:rsidR="00DA69EE" w:rsidRDefault="00DA69EE" w:rsidP="001F0A21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</w:t>
            </w:r>
          </w:p>
        </w:tc>
      </w:tr>
      <w:tr w:rsidR="00DA69EE" w14:paraId="47FDF223" w14:textId="77777777" w:rsidTr="00883BB6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F220" w14:textId="581BCFFF" w:rsidR="00DA69EE" w:rsidRPr="00114415" w:rsidRDefault="001F0A21" w:rsidP="001F0A21">
            <w:pPr>
              <w:rPr>
                <w:rFonts w:cs="Arial"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N</w:t>
            </w:r>
            <w:r w:rsidR="00DA69EE" w:rsidRPr="00114415">
              <w:rPr>
                <w:rFonts w:cs="Arial"/>
                <w:i/>
                <w:szCs w:val="24"/>
              </w:rPr>
              <w:t>uf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F221" w14:textId="77777777" w:rsidR="00DA69EE" w:rsidRDefault="00DA69EE" w:rsidP="001F0A21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0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F222" w14:textId="77777777" w:rsidR="00DA69EE" w:rsidRDefault="00DA69EE" w:rsidP="001F0A21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</w:t>
            </w:r>
          </w:p>
        </w:tc>
      </w:tr>
      <w:tr w:rsidR="00DA69EE" w14:paraId="47FDF227" w14:textId="77777777" w:rsidTr="00883BB6">
        <w:tc>
          <w:tcPr>
            <w:tcW w:w="1870" w:type="dxa"/>
            <w:tcBorders>
              <w:top w:val="nil"/>
              <w:left w:val="nil"/>
              <w:right w:val="nil"/>
            </w:tcBorders>
            <w:vAlign w:val="center"/>
          </w:tcPr>
          <w:p w14:paraId="47FDF224" w14:textId="77777777" w:rsidR="00DA69EE" w:rsidRPr="00114415" w:rsidRDefault="00DA69EE" w:rsidP="001F0A21">
            <w:pPr>
              <w:rPr>
                <w:rFonts w:cs="Arial"/>
                <w:i/>
                <w:szCs w:val="24"/>
              </w:rPr>
            </w:pPr>
            <w:proofErr w:type="spellStart"/>
            <w:r>
              <w:rPr>
                <w:rFonts w:cs="Arial"/>
                <w:i/>
                <w:szCs w:val="24"/>
              </w:rPr>
              <w:t>c</w:t>
            </w:r>
            <w:r w:rsidRPr="00114415">
              <w:rPr>
                <w:rFonts w:cs="Arial"/>
                <w:i/>
                <w:szCs w:val="24"/>
              </w:rPr>
              <w:t>met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center"/>
          </w:tcPr>
          <w:p w14:paraId="47FDF225" w14:textId="77777777" w:rsidR="00DA69EE" w:rsidRDefault="00DA69EE" w:rsidP="001F0A21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2</w:t>
            </w:r>
          </w:p>
        </w:tc>
        <w:tc>
          <w:tcPr>
            <w:tcW w:w="4180" w:type="dxa"/>
            <w:tcBorders>
              <w:top w:val="nil"/>
              <w:left w:val="nil"/>
              <w:right w:val="nil"/>
            </w:tcBorders>
            <w:vAlign w:val="center"/>
          </w:tcPr>
          <w:p w14:paraId="47FDF226" w14:textId="77777777" w:rsidR="00DA69EE" w:rsidRDefault="00DA69EE" w:rsidP="001F0A21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9</w:t>
            </w:r>
          </w:p>
        </w:tc>
      </w:tr>
    </w:tbl>
    <w:p w14:paraId="47FDF228" w14:textId="77777777" w:rsidR="00DA69EE" w:rsidRDefault="00DA69EE" w:rsidP="00DA69EE">
      <w:pPr>
        <w:rPr>
          <w:rFonts w:cs="Arial"/>
          <w:szCs w:val="24"/>
        </w:rPr>
      </w:pPr>
      <w:bookmarkStart w:id="1" w:name="_GoBack"/>
      <w:bookmarkEnd w:id="1"/>
    </w:p>
    <w:sectPr w:rsidR="00DA69EE" w:rsidSect="002E126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ED2152" w14:textId="77777777" w:rsidR="00821773" w:rsidRDefault="00821773">
      <w:pPr>
        <w:spacing w:line="240" w:lineRule="auto"/>
      </w:pPr>
      <w:r>
        <w:separator/>
      </w:r>
    </w:p>
  </w:endnote>
  <w:endnote w:type="continuationSeparator" w:id="0">
    <w:p w14:paraId="11B9D587" w14:textId="77777777" w:rsidR="00821773" w:rsidRDefault="008217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89221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FDF270" w14:textId="77777777" w:rsidR="00C622B1" w:rsidRDefault="000502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324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FDF271" w14:textId="77777777" w:rsidR="00C622B1" w:rsidRDefault="008217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11A57D" w14:textId="77777777" w:rsidR="00821773" w:rsidRDefault="00821773">
      <w:pPr>
        <w:spacing w:line="240" w:lineRule="auto"/>
      </w:pPr>
      <w:r>
        <w:separator/>
      </w:r>
    </w:p>
  </w:footnote>
  <w:footnote w:type="continuationSeparator" w:id="0">
    <w:p w14:paraId="13D1FD01" w14:textId="77777777" w:rsidR="00821773" w:rsidRDefault="0082177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FDF26E" w14:textId="77777777" w:rsidR="00C622B1" w:rsidRDefault="00050274">
    <w:pPr>
      <w:pStyle w:val="Header"/>
    </w:pPr>
    <w:r>
      <w:t xml:space="preserve">Radford </w:t>
    </w:r>
    <w:r w:rsidRPr="00A04801">
      <w:rPr>
        <w:i/>
      </w:rPr>
      <w:t>et al.</w:t>
    </w:r>
    <w:r>
      <w:tab/>
    </w:r>
    <w:r>
      <w:tab/>
      <w:t>Kinetochores and bi-orientation in meiosis</w:t>
    </w:r>
  </w:p>
  <w:p w14:paraId="47FDF26F" w14:textId="77777777" w:rsidR="00C622B1" w:rsidRDefault="00050274" w:rsidP="00772210">
    <w:pPr>
      <w:pStyle w:val="Header"/>
      <w:tabs>
        <w:tab w:val="clear" w:pos="4680"/>
        <w:tab w:val="clear" w:pos="9360"/>
        <w:tab w:val="left" w:pos="1816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9EE"/>
    <w:rsid w:val="000167D0"/>
    <w:rsid w:val="00050274"/>
    <w:rsid w:val="00055E68"/>
    <w:rsid w:val="00092453"/>
    <w:rsid w:val="000E3244"/>
    <w:rsid w:val="000E6C99"/>
    <w:rsid w:val="000F24A6"/>
    <w:rsid w:val="00160D01"/>
    <w:rsid w:val="00177EAE"/>
    <w:rsid w:val="001F0A21"/>
    <w:rsid w:val="00527254"/>
    <w:rsid w:val="005437E7"/>
    <w:rsid w:val="00581B87"/>
    <w:rsid w:val="006D34A9"/>
    <w:rsid w:val="00821773"/>
    <w:rsid w:val="008D11ED"/>
    <w:rsid w:val="009262A5"/>
    <w:rsid w:val="00B92B6E"/>
    <w:rsid w:val="00BC2A55"/>
    <w:rsid w:val="00C52875"/>
    <w:rsid w:val="00D631C4"/>
    <w:rsid w:val="00D8169E"/>
    <w:rsid w:val="00DA69EE"/>
    <w:rsid w:val="00DF44DE"/>
    <w:rsid w:val="00ED5C86"/>
    <w:rsid w:val="00EF1CF9"/>
    <w:rsid w:val="00F33DD6"/>
    <w:rsid w:val="00F6226A"/>
    <w:rsid w:val="00FE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DF215"/>
  <w15:chartTrackingRefBased/>
  <w15:docId w15:val="{C2EEF4E4-0315-4E51-BB36-89E45D7E2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9EE"/>
    <w:pPr>
      <w:spacing w:after="0" w:line="48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69E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9EE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DA69E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9EE"/>
    <w:rPr>
      <w:rFonts w:ascii="Arial" w:hAnsi="Arial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A69EE"/>
    <w:pPr>
      <w:spacing w:after="200" w:line="240" w:lineRule="auto"/>
    </w:pPr>
    <w:rPr>
      <w:b/>
      <w:i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7D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7D0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0167D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3CEFAB-33C8-4F1C-AAE2-397A64F39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tewart McKim</dc:creator>
  <cp:keywords/>
  <dc:description/>
  <cp:lastModifiedBy>Kim Stewart McKim</cp:lastModifiedBy>
  <cp:revision>3</cp:revision>
  <cp:lastPrinted>2015-06-09T18:55:00Z</cp:lastPrinted>
  <dcterms:created xsi:type="dcterms:W3CDTF">2015-09-16T16:43:00Z</dcterms:created>
  <dcterms:modified xsi:type="dcterms:W3CDTF">2015-09-16T16:44:00Z</dcterms:modified>
</cp:coreProperties>
</file>